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186"/>
        <w:gridCol w:w="2169"/>
      </w:tblGrid>
      <w:tr w:rsidR="004520D8" w:rsidRPr="005328FA" w14:paraId="314CD30C" w14:textId="77777777" w:rsidTr="00CC6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CC6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186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</w:rPr>
              <w:t>Item description</w:t>
            </w:r>
          </w:p>
        </w:tc>
        <w:tc>
          <w:tcPr>
            <w:tcW w:w="2169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Page</w:t>
            </w:r>
          </w:p>
        </w:tc>
      </w:tr>
      <w:tr w:rsidR="004520D8" w:rsidRPr="005328FA" w14:paraId="23E4F760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186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Hlk35359231"/>
            <w:r w:rsidRPr="005328FA">
              <w:rPr>
                <w:rFonts w:ascii="Arial" w:eastAsia="Calibri" w:hAnsi="Arial" w:cs="Arial"/>
              </w:rPr>
              <w:t>Title:</w:t>
            </w:r>
          </w:p>
          <w:bookmarkEnd w:id="0"/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</w:t>
            </w:r>
            <w:r w:rsidRPr="002E58E9">
              <w:rPr>
                <w:rFonts w:ascii="Arial" w:eastAsia="Calibri" w:hAnsi="Arial" w:cs="Arial"/>
                <w:b/>
                <w:bCs/>
                <w:u w:val="single"/>
              </w:rPr>
              <w:t>. retrospective</w:t>
            </w:r>
            <w:r w:rsidRPr="005328FA">
              <w:rPr>
                <w:rFonts w:ascii="Arial" w:eastAsia="Calibri" w:hAnsi="Arial" w:cs="Arial"/>
              </w:rPr>
              <w:t xml:space="preserve"> or prospective)</w:t>
            </w:r>
          </w:p>
        </w:tc>
        <w:tc>
          <w:tcPr>
            <w:tcW w:w="2169" w:type="dxa"/>
            <w:shd w:val="clear" w:color="auto" w:fill="auto"/>
          </w:tcPr>
          <w:p w14:paraId="0DF253E3" w14:textId="2295522C" w:rsidR="004520D8" w:rsidRPr="005328FA" w:rsidRDefault="002E58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  <w:r w:rsidR="00A43F78">
              <w:rPr>
                <w:rFonts w:ascii="Arial" w:eastAsia="Calibri" w:hAnsi="Arial" w:cs="Arial"/>
              </w:rPr>
              <w:t xml:space="preserve"> (Title)</w:t>
            </w:r>
          </w:p>
        </w:tc>
      </w:tr>
      <w:tr w:rsidR="004520D8" w:rsidRPr="005328FA" w14:paraId="2FD68AD8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186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2169" w:type="dxa"/>
            <w:shd w:val="clear" w:color="auto" w:fill="auto"/>
          </w:tcPr>
          <w:p w14:paraId="26871A7E" w14:textId="5C5FA018" w:rsidR="004520D8" w:rsidRPr="005328FA" w:rsidRDefault="00A43F7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186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8F6DF9">
              <w:rPr>
                <w:rFonts w:ascii="Arial" w:hAnsi="Arial" w:cs="Arial"/>
                <w:b/>
                <w:bCs/>
              </w:rPr>
              <w:t>(</w:t>
            </w:r>
            <w:r w:rsidRPr="008F6DF9">
              <w:rPr>
                <w:rFonts w:ascii="Arial" w:hAnsi="Arial" w:cs="Arial"/>
                <w:b/>
                <w:bCs/>
                <w:highlight w:val="yellow"/>
              </w:rPr>
              <w:t>cohort,</w:t>
            </w:r>
            <w:r w:rsidRPr="005328FA">
              <w:rPr>
                <w:rFonts w:ascii="Arial" w:hAnsi="Arial" w:cs="Arial"/>
              </w:rPr>
              <w:t xml:space="preserve"> </w:t>
            </w:r>
            <w:r w:rsidRPr="008F6DF9">
              <w:rPr>
                <w:rFonts w:ascii="Arial" w:hAnsi="Arial" w:cs="Arial"/>
                <w:b/>
                <w:bCs/>
                <w:highlight w:val="yellow"/>
              </w:rPr>
              <w:t>retro</w:t>
            </w:r>
            <w:r w:rsidRPr="005328FA">
              <w:rPr>
                <w:rFonts w:ascii="Arial" w:hAnsi="Arial" w:cs="Arial"/>
              </w:rPr>
              <w:t xml:space="preserve">-/prospective, </w:t>
            </w:r>
            <w:r w:rsidRPr="008F6DF9">
              <w:rPr>
                <w:rFonts w:ascii="Arial" w:hAnsi="Arial" w:cs="Arial"/>
                <w:b/>
                <w:bCs/>
                <w:highlight w:val="yellow"/>
              </w:rPr>
              <w:t>single</w:t>
            </w:r>
            <w:r w:rsidRPr="005328FA">
              <w:rPr>
                <w:rFonts w:ascii="Arial" w:hAnsi="Arial" w:cs="Arial"/>
              </w:rPr>
              <w:t>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2169" w:type="dxa"/>
            <w:shd w:val="clear" w:color="auto" w:fill="auto"/>
          </w:tcPr>
          <w:p w14:paraId="0B90828D" w14:textId="5B8DA776" w:rsidR="004520D8" w:rsidRPr="005328FA" w:rsidRDefault="00A43F7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186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2169" w:type="dxa"/>
            <w:shd w:val="clear" w:color="auto" w:fill="auto"/>
          </w:tcPr>
          <w:p w14:paraId="436743E1" w14:textId="645E458A" w:rsidR="004520D8" w:rsidRPr="005328FA" w:rsidRDefault="00A43F7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186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irection of and </w:t>
            </w:r>
            <w:bookmarkStart w:id="1" w:name="_Hlk35470017"/>
            <w:r w:rsidRPr="005328FA">
              <w:rPr>
                <w:rFonts w:ascii="Arial" w:eastAsia="Calibri" w:hAnsi="Arial" w:cs="Arial"/>
              </w:rPr>
              <w:t>need for future research</w:t>
            </w:r>
            <w:bookmarkEnd w:id="1"/>
          </w:p>
        </w:tc>
        <w:tc>
          <w:tcPr>
            <w:tcW w:w="2169" w:type="dxa"/>
            <w:shd w:val="clear" w:color="auto" w:fill="auto"/>
          </w:tcPr>
          <w:p w14:paraId="70CAE792" w14:textId="058403C8" w:rsidR="004520D8" w:rsidRPr="005328FA" w:rsidRDefault="00A04E6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3F3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186" w:type="dxa"/>
            <w:shd w:val="clear" w:color="auto" w:fill="auto"/>
          </w:tcPr>
          <w:p w14:paraId="0E8C3F1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2169" w:type="dxa"/>
            <w:shd w:val="clear" w:color="auto" w:fill="auto"/>
          </w:tcPr>
          <w:p w14:paraId="7FBA5272" w14:textId="4074A78A" w:rsidR="004520D8" w:rsidRPr="005328FA" w:rsidRDefault="00DC57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186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2169" w:type="dxa"/>
            <w:shd w:val="clear" w:color="auto" w:fill="auto"/>
          </w:tcPr>
          <w:p w14:paraId="16EEACF0" w14:textId="77777777" w:rsidR="00DC5773" w:rsidRDefault="00DC57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 </w:t>
            </w:r>
          </w:p>
          <w:p w14:paraId="3EA1CF1D" w14:textId="03C14550" w:rsidR="004520D8" w:rsidRPr="005328FA" w:rsidRDefault="00DC5773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Cordia New"/>
                <w:szCs w:val="30"/>
                <w:lang w:val="en-US" w:bidi="th-TH"/>
              </w:rPr>
              <w:t>(</w:t>
            </w:r>
            <w:r w:rsidRPr="00DC5773">
              <w:rPr>
                <w:rFonts w:ascii="Arial" w:eastAsia="Calibri" w:hAnsi="Arial" w:cs="Arial"/>
              </w:rPr>
              <w:t>Study design, setting, and patients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  <w:tr w:rsidR="00DC5773" w:rsidRPr="005328FA" w14:paraId="1CDDB608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186" w:type="dxa"/>
            <w:shd w:val="clear" w:color="auto" w:fill="auto"/>
          </w:tcPr>
          <w:p w14:paraId="44C193A8" w14:textId="053200DE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DC5773" w:rsidRPr="00B8648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Where ethics was unnecessary, reasons are provided</w:t>
            </w:r>
          </w:p>
        </w:tc>
        <w:tc>
          <w:tcPr>
            <w:tcW w:w="2169" w:type="dxa"/>
            <w:shd w:val="clear" w:color="auto" w:fill="auto"/>
          </w:tcPr>
          <w:p w14:paraId="0B58B3E8" w14:textId="77777777" w:rsidR="00DC5773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2 </w:t>
            </w:r>
          </w:p>
          <w:p w14:paraId="6497567C" w14:textId="64FA8174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Cordia New"/>
                <w:szCs w:val="30"/>
                <w:lang w:val="en-US" w:bidi="th-TH"/>
              </w:rPr>
              <w:t>(</w:t>
            </w:r>
            <w:r w:rsidRPr="00DC5773">
              <w:rPr>
                <w:rFonts w:ascii="Arial" w:eastAsia="Calibri" w:hAnsi="Arial" w:cs="Arial"/>
              </w:rPr>
              <w:t>Study design, setting, and patients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  <w:tr w:rsidR="00DC5773" w:rsidRPr="005328FA" w14:paraId="16FDDB6A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7186" w:type="dxa"/>
            <w:shd w:val="clear" w:color="auto" w:fill="auto"/>
          </w:tcPr>
          <w:p w14:paraId="227058C4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2169" w:type="dxa"/>
            <w:shd w:val="clear" w:color="auto" w:fill="auto"/>
          </w:tcPr>
          <w:p w14:paraId="094AD5EF" w14:textId="3634A42F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</w:tc>
      </w:tr>
      <w:tr w:rsidR="00DC5773" w:rsidRPr="005328FA" w14:paraId="2D6949A4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7186" w:type="dxa"/>
            <w:shd w:val="clear" w:color="auto" w:fill="auto"/>
          </w:tcPr>
          <w:p w14:paraId="0E9BD5C4" w14:textId="4B949845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2169" w:type="dxa"/>
            <w:shd w:val="clear" w:color="auto" w:fill="auto"/>
          </w:tcPr>
          <w:p w14:paraId="2A0F70DB" w14:textId="228AD5C8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</w:tc>
      </w:tr>
      <w:tr w:rsidR="00DC5773" w:rsidRPr="005328FA" w14:paraId="0727F09B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186" w:type="dxa"/>
            <w:shd w:val="clear" w:color="auto" w:fill="auto"/>
          </w:tcPr>
          <w:p w14:paraId="5DF195DF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2169" w:type="dxa"/>
            <w:shd w:val="clear" w:color="auto" w:fill="auto"/>
          </w:tcPr>
          <w:p w14:paraId="45AC899C" w14:textId="5928B9D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 </w:t>
            </w:r>
          </w:p>
        </w:tc>
      </w:tr>
      <w:tr w:rsidR="00DC5773" w:rsidRPr="005328FA" w14:paraId="2EAE74A9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186" w:type="dxa"/>
            <w:shd w:val="clear" w:color="auto" w:fill="auto"/>
          </w:tcPr>
          <w:p w14:paraId="74E0917C" w14:textId="77777777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2169" w:type="dxa"/>
            <w:shd w:val="clear" w:color="auto" w:fill="auto"/>
          </w:tcPr>
          <w:p w14:paraId="42897731" w14:textId="5D3E29C2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DC5773" w:rsidRPr="005328FA" w14:paraId="060134DE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186" w:type="dxa"/>
            <w:shd w:val="clear" w:color="auto" w:fill="auto"/>
          </w:tcPr>
          <w:p w14:paraId="1CC72FF1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2169" w:type="dxa"/>
            <w:shd w:val="clear" w:color="auto" w:fill="auto"/>
          </w:tcPr>
          <w:p w14:paraId="6AD4EFD2" w14:textId="34D4E756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DC5773" w:rsidRPr="005328FA" w14:paraId="05AB5BD1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186" w:type="dxa"/>
            <w:shd w:val="clear" w:color="auto" w:fill="auto"/>
          </w:tcPr>
          <w:p w14:paraId="3388CDB2" w14:textId="77777777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2169" w:type="dxa"/>
            <w:shd w:val="clear" w:color="auto" w:fill="auto"/>
          </w:tcPr>
          <w:p w14:paraId="4BA14A47" w14:textId="38262B5B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</w:tc>
      </w:tr>
      <w:tr w:rsidR="00DC5773" w:rsidRPr="005328FA" w14:paraId="0262909F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186" w:type="dxa"/>
            <w:shd w:val="clear" w:color="auto" w:fill="auto"/>
          </w:tcPr>
          <w:p w14:paraId="5AD424A5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2169" w:type="dxa"/>
            <w:shd w:val="clear" w:color="auto" w:fill="auto"/>
          </w:tcPr>
          <w:p w14:paraId="394AB730" w14:textId="7790A06F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2-3 </w:t>
            </w:r>
          </w:p>
        </w:tc>
      </w:tr>
      <w:tr w:rsidR="00DC5773" w:rsidRPr="005328FA" w14:paraId="076902A3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186" w:type="dxa"/>
            <w:shd w:val="clear" w:color="auto" w:fill="auto"/>
          </w:tcPr>
          <w:p w14:paraId="76407A88" w14:textId="77777777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2169" w:type="dxa"/>
            <w:shd w:val="clear" w:color="auto" w:fill="auto"/>
          </w:tcPr>
          <w:p w14:paraId="270A046A" w14:textId="77777777" w:rsidR="00DC5773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7E045620" w14:textId="69DF19C4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Retrospective)</w:t>
            </w:r>
          </w:p>
        </w:tc>
      </w:tr>
      <w:tr w:rsidR="00DC5773" w:rsidRPr="005328FA" w14:paraId="12CD2F35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186" w:type="dxa"/>
            <w:shd w:val="clear" w:color="auto" w:fill="auto"/>
          </w:tcPr>
          <w:p w14:paraId="5255F2B1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2169" w:type="dxa"/>
            <w:shd w:val="clear" w:color="auto" w:fill="auto"/>
          </w:tcPr>
          <w:p w14:paraId="3F885379" w14:textId="77777777" w:rsidR="00DC5773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68D3721A" w14:textId="67EB8019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All eligible cases during the planned</w:t>
            </w:r>
            <w:r w:rsidR="00CC618B">
              <w:rPr>
                <w:rFonts w:ascii="Arial" w:eastAsia="Calibri" w:hAnsi="Arial" w:cs="Arial"/>
              </w:rPr>
              <w:t xml:space="preserve"> study</w:t>
            </w:r>
            <w:r>
              <w:rPr>
                <w:rFonts w:ascii="Arial" w:eastAsia="Calibri" w:hAnsi="Arial" w:cs="Arial"/>
              </w:rPr>
              <w:t xml:space="preserve"> period were reviewed and included in analysis</w:t>
            </w:r>
            <w:r w:rsidR="00CC618B">
              <w:rPr>
                <w:rFonts w:ascii="Arial" w:eastAsia="Calibri" w:hAnsi="Arial" w:cs="Arial"/>
              </w:rPr>
              <w:t>)</w:t>
            </w:r>
            <w:r>
              <w:rPr>
                <w:rFonts w:ascii="Arial" w:eastAsia="Calibri" w:hAnsi="Arial" w:cs="Arial"/>
              </w:rPr>
              <w:t xml:space="preserve">  </w:t>
            </w:r>
          </w:p>
        </w:tc>
      </w:tr>
      <w:tr w:rsidR="00DC5773" w:rsidRPr="005328FA" w14:paraId="5296898D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DC5773" w:rsidRPr="005328FA" w:rsidRDefault="00DC5773" w:rsidP="00DC5773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DC5773" w:rsidRPr="005328FA" w14:paraId="188BDDC5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186" w:type="dxa"/>
            <w:shd w:val="clear" w:color="auto" w:fill="auto"/>
          </w:tcPr>
          <w:p w14:paraId="36B1D872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2169" w:type="dxa"/>
            <w:shd w:val="clear" w:color="auto" w:fill="auto"/>
          </w:tcPr>
          <w:p w14:paraId="4E136FC3" w14:textId="77777777" w:rsidR="00CC618B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1065481B" w14:textId="77777777" w:rsidR="00DC5773" w:rsidRPr="005328FA" w:rsidRDefault="00DC5773" w:rsidP="00DC57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DC5773" w:rsidRPr="005328FA" w14:paraId="1277D104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DC5773" w:rsidRPr="005328FA" w:rsidRDefault="00DC5773" w:rsidP="00DC577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7186" w:type="dxa"/>
            <w:shd w:val="clear" w:color="auto" w:fill="auto"/>
          </w:tcPr>
          <w:p w14:paraId="2CF68214" w14:textId="77777777" w:rsidR="00DC5773" w:rsidRPr="005328FA" w:rsidRDefault="00DC5773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DC5773" w:rsidRPr="005328FA" w:rsidRDefault="00DC5773" w:rsidP="00DC5773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2169" w:type="dxa"/>
            <w:shd w:val="clear" w:color="auto" w:fill="auto"/>
          </w:tcPr>
          <w:p w14:paraId="7E996549" w14:textId="77777777" w:rsidR="00DC5773" w:rsidRDefault="00CC618B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282E42A" w14:textId="6638468E" w:rsidR="00CC618B" w:rsidRPr="005328FA" w:rsidRDefault="00CC618B" w:rsidP="00DC57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</w:t>
            </w:r>
            <w:r w:rsidRPr="00CC618B">
              <w:rPr>
                <w:rFonts w:ascii="Arial" w:eastAsia="Calibri" w:hAnsi="Arial" w:cs="Arial"/>
              </w:rPr>
              <w:t>Medical and surgical interventions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  <w:tr w:rsidR="00CC618B" w:rsidRPr="005328FA" w14:paraId="2D466104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186" w:type="dxa"/>
            <w:shd w:val="clear" w:color="auto" w:fill="auto"/>
          </w:tcPr>
          <w:p w14:paraId="4DE0C34B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2169" w:type="dxa"/>
            <w:shd w:val="clear" w:color="auto" w:fill="auto"/>
          </w:tcPr>
          <w:p w14:paraId="37B26F68" w14:textId="77777777" w:rsidR="00CC618B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64305554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CC618B" w:rsidRPr="005328FA" w14:paraId="2E421163" w14:textId="77777777" w:rsidTr="00CC618B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186" w:type="dxa"/>
            <w:shd w:val="clear" w:color="auto" w:fill="auto"/>
          </w:tcPr>
          <w:p w14:paraId="4D7C0F79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2169" w:type="dxa"/>
            <w:shd w:val="clear" w:color="auto" w:fill="auto"/>
          </w:tcPr>
          <w:p w14:paraId="6862FD87" w14:textId="77777777" w:rsidR="00CC618B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2EE55030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CC618B" w:rsidRPr="005328FA" w14:paraId="2FA42DAA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186" w:type="dxa"/>
            <w:shd w:val="clear" w:color="auto" w:fill="auto"/>
          </w:tcPr>
          <w:p w14:paraId="5689C90D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2169" w:type="dxa"/>
            <w:shd w:val="clear" w:color="auto" w:fill="auto"/>
          </w:tcPr>
          <w:p w14:paraId="0E115751" w14:textId="77777777" w:rsidR="00CC618B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791EDA28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CC618B" w:rsidRPr="005328FA" w14:paraId="5818FF4A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186" w:type="dxa"/>
            <w:shd w:val="clear" w:color="auto" w:fill="auto"/>
          </w:tcPr>
          <w:p w14:paraId="54BC66B5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2169" w:type="dxa"/>
            <w:shd w:val="clear" w:color="auto" w:fill="auto"/>
          </w:tcPr>
          <w:p w14:paraId="0471B332" w14:textId="77777777" w:rsidR="00CC618B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  <w:p w14:paraId="369A4A16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CC618B" w:rsidRPr="005328FA" w14:paraId="1F15F44D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186" w:type="dxa"/>
            <w:shd w:val="clear" w:color="auto" w:fill="auto"/>
          </w:tcPr>
          <w:p w14:paraId="61D3CC93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2169" w:type="dxa"/>
            <w:shd w:val="clear" w:color="auto" w:fill="auto"/>
          </w:tcPr>
          <w:p w14:paraId="6E028032" w14:textId="70FCE81C" w:rsidR="00D54C5D" w:rsidRDefault="00D54C5D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3</w:t>
            </w:r>
          </w:p>
          <w:p w14:paraId="67ED8BB8" w14:textId="2DC4B28C" w:rsidR="00CC618B" w:rsidRPr="00D54C5D" w:rsidRDefault="00D54C5D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 w:rsidRPr="00D54C5D">
              <w:rPr>
                <w:rFonts w:ascii="Arial" w:eastAsia="Calibri" w:hAnsi="Arial" w:cs="Arial"/>
                <w:lang w:val="en-US"/>
              </w:rPr>
              <w:t>Study data collection and outcome of interest</w:t>
            </w:r>
          </w:p>
        </w:tc>
      </w:tr>
      <w:tr w:rsidR="00CC618B" w:rsidRPr="005328FA" w14:paraId="43CDEC13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186" w:type="dxa"/>
            <w:shd w:val="clear" w:color="auto" w:fill="auto"/>
          </w:tcPr>
          <w:p w14:paraId="393D5DB4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2169" w:type="dxa"/>
            <w:shd w:val="clear" w:color="auto" w:fill="auto"/>
          </w:tcPr>
          <w:p w14:paraId="1EC69842" w14:textId="77777777" w:rsidR="00CC618B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44747C36" w14:textId="38A25B08" w:rsidR="00D54C5D" w:rsidRPr="005328FA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D54C5D">
              <w:rPr>
                <w:rFonts w:ascii="Arial" w:eastAsia="Calibri" w:hAnsi="Arial" w:cs="Arial"/>
              </w:rPr>
              <w:t>Statistical analysis</w:t>
            </w:r>
          </w:p>
        </w:tc>
      </w:tr>
      <w:tr w:rsidR="00CC618B" w:rsidRPr="005328FA" w14:paraId="1A2AF81B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CC618B" w:rsidRPr="005328FA" w:rsidRDefault="00CC618B" w:rsidP="00CC618B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CC618B" w:rsidRPr="005328FA" w14:paraId="183AF21E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186" w:type="dxa"/>
            <w:shd w:val="clear" w:color="auto" w:fill="auto"/>
          </w:tcPr>
          <w:p w14:paraId="3BD7209C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lastRenderedPageBreak/>
              <w:t>Flow of participants (recruitment, non-participation, cross-over and withdrawal, with reasons)</w:t>
            </w:r>
          </w:p>
          <w:p w14:paraId="07DD94B6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2169" w:type="dxa"/>
            <w:shd w:val="clear" w:color="auto" w:fill="auto"/>
          </w:tcPr>
          <w:p w14:paraId="029923A6" w14:textId="77777777" w:rsidR="00D54C5D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4 </w:t>
            </w:r>
          </w:p>
          <w:p w14:paraId="7E89BF6F" w14:textId="77777777" w:rsidR="00D54C5D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  <w:p w14:paraId="5A9EC6BC" w14:textId="6256F5BD" w:rsidR="00CC618B" w:rsidRPr="005328FA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 xml:space="preserve">Table 2 </w:t>
            </w:r>
          </w:p>
        </w:tc>
      </w:tr>
      <w:tr w:rsidR="00D54C5D" w:rsidRPr="005328FA" w14:paraId="49F5C45A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0b</w:t>
            </w:r>
          </w:p>
        </w:tc>
        <w:tc>
          <w:tcPr>
            <w:tcW w:w="7186" w:type="dxa"/>
            <w:shd w:val="clear" w:color="auto" w:fill="auto"/>
          </w:tcPr>
          <w:p w14:paraId="160BE84F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2169" w:type="dxa"/>
            <w:shd w:val="clear" w:color="auto" w:fill="auto"/>
          </w:tcPr>
          <w:p w14:paraId="0BA8BD24" w14:textId="77777777" w:rsidR="00D54C5D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4 </w:t>
            </w:r>
          </w:p>
          <w:p w14:paraId="636CC30D" w14:textId="77777777" w:rsidR="00D54C5D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1</w:t>
            </w:r>
          </w:p>
          <w:p w14:paraId="2EF00B7F" w14:textId="5E83B3AB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able 2 </w:t>
            </w:r>
          </w:p>
        </w:tc>
      </w:tr>
      <w:tr w:rsidR="00CC618B" w:rsidRPr="005328FA" w14:paraId="57C596A8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186" w:type="dxa"/>
            <w:shd w:val="clear" w:color="auto" w:fill="auto"/>
          </w:tcPr>
          <w:p w14:paraId="1E6EC0EF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2169" w:type="dxa"/>
            <w:shd w:val="clear" w:color="auto" w:fill="auto"/>
          </w:tcPr>
          <w:p w14:paraId="1FD8B5DD" w14:textId="35822A43" w:rsidR="00CC618B" w:rsidRPr="005328FA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</w:tc>
      </w:tr>
      <w:tr w:rsidR="00CC618B" w:rsidRPr="005328FA" w14:paraId="611E8467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186" w:type="dxa"/>
            <w:shd w:val="clear" w:color="auto" w:fill="auto"/>
          </w:tcPr>
          <w:p w14:paraId="5219414B" w14:textId="77777777" w:rsidR="00CC618B" w:rsidRPr="005328FA" w:rsidRDefault="00CC618B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2169" w:type="dxa"/>
            <w:shd w:val="clear" w:color="auto" w:fill="auto"/>
          </w:tcPr>
          <w:p w14:paraId="1C83B2AD" w14:textId="77777777" w:rsidR="00CC618B" w:rsidRDefault="00D54C5D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68E2D551" w14:textId="32DDFEBF" w:rsidR="00D54C5D" w:rsidRPr="005328FA" w:rsidRDefault="00D54C5D" w:rsidP="00CC61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</w:t>
            </w:r>
            <w:r w:rsidRPr="00D54C5D">
              <w:rPr>
                <w:rFonts w:ascii="Arial" w:eastAsia="Calibri" w:hAnsi="Arial" w:cs="Arial"/>
              </w:rPr>
              <w:t>LNR and disease recurrence risks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  <w:tr w:rsidR="00CC618B" w:rsidRPr="005328FA" w14:paraId="053DB5CA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CC618B" w:rsidRPr="005328FA" w:rsidRDefault="00CC618B" w:rsidP="00CC618B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7186" w:type="dxa"/>
            <w:shd w:val="clear" w:color="auto" w:fill="auto"/>
          </w:tcPr>
          <w:p w14:paraId="6D014E9C" w14:textId="77777777" w:rsidR="00CC618B" w:rsidRPr="005328FA" w:rsidRDefault="00CC618B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CC618B" w:rsidRPr="005328FA" w:rsidRDefault="00CC618B" w:rsidP="00CC618B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2169" w:type="dxa"/>
            <w:shd w:val="clear" w:color="auto" w:fill="auto"/>
          </w:tcPr>
          <w:p w14:paraId="2AD695CD" w14:textId="0273877E" w:rsidR="00CC618B" w:rsidRPr="005328FA" w:rsidRDefault="00D54C5D" w:rsidP="00CC6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ot applicable </w:t>
            </w:r>
          </w:p>
        </w:tc>
      </w:tr>
      <w:tr w:rsidR="00D54C5D" w:rsidRPr="005328FA" w14:paraId="7F7BBE6C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186" w:type="dxa"/>
            <w:shd w:val="clear" w:color="auto" w:fill="auto"/>
          </w:tcPr>
          <w:p w14:paraId="106C0D15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2169" w:type="dxa"/>
            <w:shd w:val="clear" w:color="auto" w:fill="auto"/>
          </w:tcPr>
          <w:p w14:paraId="73EDA910" w14:textId="41964792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related</w:t>
            </w:r>
          </w:p>
        </w:tc>
      </w:tr>
      <w:tr w:rsidR="00D54C5D" w:rsidRPr="005328FA" w14:paraId="6811E82D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186" w:type="dxa"/>
            <w:shd w:val="clear" w:color="auto" w:fill="auto"/>
          </w:tcPr>
          <w:p w14:paraId="00B24955" w14:textId="77777777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2169" w:type="dxa"/>
            <w:shd w:val="clear" w:color="auto" w:fill="auto"/>
          </w:tcPr>
          <w:p w14:paraId="46555E4F" w14:textId="77777777" w:rsidR="00D54C5D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53972276" w14:textId="540FC408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(</w:t>
            </w:r>
            <w:r w:rsidRPr="00D54C5D">
              <w:rPr>
                <w:rFonts w:ascii="Arial" w:eastAsia="Calibri" w:hAnsi="Arial" w:cs="Arial"/>
              </w:rPr>
              <w:t>LNR and disease recurrence risks</w:t>
            </w:r>
            <w:r>
              <w:rPr>
                <w:rFonts w:ascii="Arial" w:eastAsia="Calibri" w:hAnsi="Arial" w:cs="Arial"/>
              </w:rPr>
              <w:t>)</w:t>
            </w:r>
          </w:p>
        </w:tc>
      </w:tr>
      <w:tr w:rsidR="00D54C5D" w:rsidRPr="005328FA" w14:paraId="605E6001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D54C5D" w:rsidRPr="005328FA" w:rsidRDefault="00D54C5D" w:rsidP="00D54C5D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D54C5D" w:rsidRPr="005328FA" w14:paraId="7E0D76DF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186" w:type="dxa"/>
            <w:shd w:val="clear" w:color="auto" w:fill="auto"/>
          </w:tcPr>
          <w:p w14:paraId="5622A167" w14:textId="77777777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2169" w:type="dxa"/>
            <w:shd w:val="clear" w:color="auto" w:fill="auto"/>
          </w:tcPr>
          <w:p w14:paraId="208DE16B" w14:textId="1E2F33F5" w:rsidR="00D54C5D" w:rsidRPr="005328FA" w:rsidRDefault="003F3BAA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5 </w:t>
            </w:r>
          </w:p>
        </w:tc>
      </w:tr>
      <w:tr w:rsidR="00D54C5D" w:rsidRPr="005328FA" w14:paraId="625E9126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4</w:t>
            </w:r>
          </w:p>
        </w:tc>
        <w:tc>
          <w:tcPr>
            <w:tcW w:w="7186" w:type="dxa"/>
            <w:shd w:val="clear" w:color="auto" w:fill="auto"/>
          </w:tcPr>
          <w:p w14:paraId="5052E26F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2169" w:type="dxa"/>
            <w:shd w:val="clear" w:color="auto" w:fill="auto"/>
          </w:tcPr>
          <w:p w14:paraId="0DED4436" w14:textId="6DA405AD" w:rsidR="00D54C5D" w:rsidRPr="005328FA" w:rsidRDefault="003F3BAA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D54C5D" w:rsidRPr="005328FA" w14:paraId="029840B5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186" w:type="dxa"/>
            <w:shd w:val="clear" w:color="auto" w:fill="auto"/>
          </w:tcPr>
          <w:p w14:paraId="710CBE5D" w14:textId="77777777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2" w:name="_Hlk35472631"/>
            <w:r w:rsidRPr="005328FA">
              <w:rPr>
                <w:rFonts w:ascii="Arial" w:eastAsia="Microsoft JhengHei UI" w:hAnsi="Arial" w:cs="Arial"/>
              </w:rPr>
              <w:t xml:space="preserve">Future research that is needed </w:t>
            </w:r>
            <w:bookmarkEnd w:id="2"/>
            <w:r w:rsidRPr="005328FA">
              <w:rPr>
                <w:rFonts w:ascii="Arial" w:eastAsia="Microsoft JhengHei UI" w:hAnsi="Arial" w:cs="Arial"/>
              </w:rPr>
              <w:t>is described, with study designs detailed</w:t>
            </w:r>
          </w:p>
        </w:tc>
        <w:tc>
          <w:tcPr>
            <w:tcW w:w="2169" w:type="dxa"/>
            <w:shd w:val="clear" w:color="auto" w:fill="auto"/>
          </w:tcPr>
          <w:p w14:paraId="76C51A8B" w14:textId="487A9E94" w:rsidR="00D54C5D" w:rsidRPr="005328FA" w:rsidRDefault="003F3BAA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D54C5D" w:rsidRPr="005328FA" w14:paraId="1424FF0A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D54C5D" w:rsidRPr="005328FA" w:rsidRDefault="00D54C5D" w:rsidP="00D54C5D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D54C5D" w:rsidRPr="005328FA" w14:paraId="29E83028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186" w:type="dxa"/>
            <w:shd w:val="clear" w:color="auto" w:fill="auto"/>
          </w:tcPr>
          <w:p w14:paraId="6F7386D0" w14:textId="77777777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2169" w:type="dxa"/>
            <w:shd w:val="clear" w:color="auto" w:fill="auto"/>
          </w:tcPr>
          <w:p w14:paraId="0BD5F36C" w14:textId="232280CA" w:rsidR="00D54C5D" w:rsidRPr="005328FA" w:rsidRDefault="003F3BAA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D54C5D" w:rsidRPr="005328FA" w14:paraId="5C5A3D5E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D54C5D" w:rsidRPr="005328FA" w:rsidRDefault="00D54C5D" w:rsidP="00D54C5D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D54C5D" w:rsidRPr="005328FA" w14:paraId="271EDAB9" w14:textId="77777777" w:rsidTr="00CC6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186" w:type="dxa"/>
            <w:shd w:val="clear" w:color="auto" w:fill="auto"/>
          </w:tcPr>
          <w:p w14:paraId="1B6EF005" w14:textId="77777777" w:rsidR="00D54C5D" w:rsidRPr="005328FA" w:rsidRDefault="00D54C5D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2169" w:type="dxa"/>
            <w:shd w:val="clear" w:color="auto" w:fill="auto"/>
          </w:tcPr>
          <w:p w14:paraId="71E9884D" w14:textId="7DB383DF" w:rsidR="00D54C5D" w:rsidRPr="005328FA" w:rsidRDefault="003F3BAA" w:rsidP="00D54C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D54C5D" w:rsidRPr="005328FA" w14:paraId="5EAB15AF" w14:textId="77777777" w:rsidTr="00CC6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D54C5D" w:rsidRPr="005328FA" w:rsidRDefault="00D54C5D" w:rsidP="00D54C5D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186" w:type="dxa"/>
            <w:shd w:val="clear" w:color="auto" w:fill="auto"/>
          </w:tcPr>
          <w:p w14:paraId="226D332C" w14:textId="77777777" w:rsidR="00D54C5D" w:rsidRPr="005328FA" w:rsidRDefault="00D54C5D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D54C5D" w:rsidRPr="005328FA" w:rsidRDefault="00D54C5D" w:rsidP="00D54C5D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2169" w:type="dxa"/>
            <w:shd w:val="clear" w:color="auto" w:fill="auto"/>
          </w:tcPr>
          <w:p w14:paraId="04196E5A" w14:textId="6AD6EE95" w:rsidR="00D54C5D" w:rsidRPr="005328FA" w:rsidRDefault="003F3BAA" w:rsidP="00D54C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bookmarkStart w:id="3" w:name="_GoBack"/>
            <w:bookmarkEnd w:id="3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2E58E9"/>
    <w:rsid w:val="00377DF2"/>
    <w:rsid w:val="003C38A5"/>
    <w:rsid w:val="003C7173"/>
    <w:rsid w:val="003F3BAA"/>
    <w:rsid w:val="004520D8"/>
    <w:rsid w:val="004A1EDE"/>
    <w:rsid w:val="00765673"/>
    <w:rsid w:val="007F02D3"/>
    <w:rsid w:val="008E7419"/>
    <w:rsid w:val="008F6DF9"/>
    <w:rsid w:val="009E0F17"/>
    <w:rsid w:val="009F2E96"/>
    <w:rsid w:val="00A04E65"/>
    <w:rsid w:val="00A43F78"/>
    <w:rsid w:val="00B8648A"/>
    <w:rsid w:val="00CC618B"/>
    <w:rsid w:val="00D31282"/>
    <w:rsid w:val="00D54C5D"/>
    <w:rsid w:val="00DC5773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E58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1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Threechada Boonchan</cp:lastModifiedBy>
  <cp:revision>2</cp:revision>
  <dcterms:created xsi:type="dcterms:W3CDTF">2020-03-19T03:08:00Z</dcterms:created>
  <dcterms:modified xsi:type="dcterms:W3CDTF">2020-03-19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